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146" w:rsidRDefault="00E95F43" w:rsidP="007B5E7A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upporting Information 1</w:t>
      </w:r>
      <w:r w:rsidR="003B4146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</w:p>
    <w:p w:rsidR="007B5E7A" w:rsidRPr="00146C48" w:rsidRDefault="001E0767" w:rsidP="007B5E7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="000D0C06" w:rsidRPr="000D0C0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D0C06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7B5E7A" w:rsidRPr="007B5E7A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7B5E7A" w:rsidRPr="007B5E7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7B5E7A" w:rsidRPr="007B5E7A">
        <w:rPr>
          <w:rFonts w:ascii="Times New Roman" w:hAnsi="Times New Roman" w:cs="Times New Roman"/>
          <w:color w:val="auto"/>
          <w:sz w:val="24"/>
          <w:szCs w:val="24"/>
        </w:rPr>
        <w:t>Pharmacophore</w:t>
      </w:r>
      <w:proofErr w:type="spellEnd"/>
      <w:r w:rsidR="007B5E7A" w:rsidRPr="007B5E7A">
        <w:rPr>
          <w:rFonts w:ascii="Times New Roman" w:hAnsi="Times New Roman" w:cs="Times New Roman"/>
          <w:color w:val="auto"/>
          <w:sz w:val="24"/>
          <w:szCs w:val="24"/>
        </w:rPr>
        <w:t xml:space="preserve"> model </w:t>
      </w:r>
      <w:r w:rsidR="00B221FA">
        <w:rPr>
          <w:rFonts w:ascii="Times New Roman" w:hAnsi="Times New Roman" w:cs="Times New Roman"/>
          <w:color w:val="auto"/>
          <w:sz w:val="24"/>
          <w:szCs w:val="24"/>
        </w:rPr>
        <w:t xml:space="preserve">was </w:t>
      </w:r>
      <w:r w:rsidR="007B5E7A" w:rsidRPr="007B5E7A">
        <w:rPr>
          <w:rFonts w:ascii="Times New Roman" w:hAnsi="Times New Roman" w:cs="Times New Roman"/>
          <w:color w:val="auto"/>
          <w:sz w:val="24"/>
          <w:szCs w:val="24"/>
        </w:rPr>
        <w:t xml:space="preserve">validated by the significance of statistical parameters with respect to molecular sequence and root mean square deviation (RMSD). </w:t>
      </w:r>
      <w:r w:rsidR="007B5E7A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>It shows the RMSD of 21 set of acti</w:t>
      </w:r>
      <w:r w:rsidR="00146C48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>v</w:t>
      </w:r>
      <w:r w:rsidR="007B5E7A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 compounds </w:t>
      </w:r>
      <w:r w:rsidR="00146C48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>with respect to IC</w:t>
      </w:r>
      <w:r w:rsidR="00146C48" w:rsidRPr="00B221FA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 xml:space="preserve">50 </w:t>
      </w:r>
      <w:r w:rsidR="00146C48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>value</w:t>
      </w:r>
      <w:r w:rsidR="0036314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 were generated to build the </w:t>
      </w:r>
      <w:proofErr w:type="spellStart"/>
      <w:r w:rsidR="0036314F" w:rsidRPr="0036314F">
        <w:rPr>
          <w:rFonts w:ascii="Times New Roman" w:hAnsi="Times New Roman" w:cs="Times New Roman"/>
          <w:b w:val="0"/>
          <w:color w:val="auto"/>
          <w:sz w:val="24"/>
          <w:szCs w:val="24"/>
        </w:rPr>
        <w:t>pharmaco</w:t>
      </w:r>
      <w:bookmarkStart w:id="0" w:name="_GoBack"/>
      <w:bookmarkEnd w:id="0"/>
      <w:r w:rsidR="0036314F" w:rsidRPr="0036314F">
        <w:rPr>
          <w:rFonts w:ascii="Times New Roman" w:hAnsi="Times New Roman" w:cs="Times New Roman"/>
          <w:b w:val="0"/>
          <w:color w:val="auto"/>
          <w:sz w:val="24"/>
          <w:szCs w:val="24"/>
        </w:rPr>
        <w:t>phore</w:t>
      </w:r>
      <w:proofErr w:type="spellEnd"/>
      <w:r w:rsidR="00146C48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odel. The low RMSD values have ability to predict the activity</w:t>
      </w:r>
      <w:r w:rsidR="003A1BE7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</w:t>
      </w:r>
      <w:r w:rsidR="00146C48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>conf</w:t>
      </w:r>
      <w:r w:rsidR="003A1BE7" w:rsidRPr="00B221FA">
        <w:rPr>
          <w:rFonts w:ascii="Times New Roman" w:hAnsi="Times New Roman" w:cs="Times New Roman"/>
          <w:b w:val="0"/>
          <w:color w:val="auto"/>
          <w:sz w:val="24"/>
          <w:szCs w:val="24"/>
        </w:rPr>
        <w:t>ormational dataset compounds.</w:t>
      </w: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1818"/>
        <w:gridCol w:w="2520"/>
        <w:gridCol w:w="3108"/>
        <w:gridCol w:w="2482"/>
      </w:tblGrid>
      <w:tr w:rsidR="00E00B02" w:rsidRPr="003B4146" w:rsidTr="007B5E7A">
        <w:trPr>
          <w:trHeight w:val="378"/>
        </w:trPr>
        <w:tc>
          <w:tcPr>
            <w:tcW w:w="1818" w:type="dxa"/>
          </w:tcPr>
          <w:p w:rsidR="00E00B02" w:rsidRPr="003B4146" w:rsidRDefault="00E00B02" w:rsidP="007B5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146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3B414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20" w:type="dxa"/>
          </w:tcPr>
          <w:p w:rsidR="00E00B02" w:rsidRPr="003B4146" w:rsidRDefault="00E00B02" w:rsidP="007B5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46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3B414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50 </w:t>
            </w:r>
            <w:r w:rsidRPr="003B4146">
              <w:rPr>
                <w:rFonts w:ascii="Times New Roman" w:hAnsi="Times New Roman" w:cs="Times New Roman"/>
                <w:b/>
                <w:sz w:val="24"/>
                <w:szCs w:val="24"/>
              </w:rPr>
              <w:t>(µM)</w:t>
            </w:r>
          </w:p>
        </w:tc>
        <w:tc>
          <w:tcPr>
            <w:tcW w:w="3108" w:type="dxa"/>
          </w:tcPr>
          <w:p w:rsidR="00E00B02" w:rsidRPr="003B4146" w:rsidRDefault="00E00B02" w:rsidP="007B5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46">
              <w:rPr>
                <w:rFonts w:ascii="Times New Roman" w:hAnsi="Times New Roman" w:cs="Times New Roman"/>
                <w:b/>
                <w:sz w:val="24"/>
                <w:szCs w:val="24"/>
              </w:rPr>
              <w:t>Molecular sequence</w:t>
            </w:r>
          </w:p>
        </w:tc>
        <w:tc>
          <w:tcPr>
            <w:tcW w:w="2482" w:type="dxa"/>
          </w:tcPr>
          <w:p w:rsidR="00E00B02" w:rsidRPr="003B4146" w:rsidRDefault="00E00B02" w:rsidP="007B5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46">
              <w:rPr>
                <w:rFonts w:ascii="Times New Roman" w:hAnsi="Times New Roman" w:cs="Times New Roman"/>
                <w:b/>
                <w:sz w:val="24"/>
                <w:szCs w:val="24"/>
              </w:rPr>
              <w:t>RMSD</w:t>
            </w:r>
          </w:p>
        </w:tc>
      </w:tr>
      <w:tr w:rsidR="00E00B02" w:rsidRPr="007B5E7A" w:rsidTr="007B5E7A">
        <w:trPr>
          <w:trHeight w:val="405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324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351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463</w:t>
            </w:r>
          </w:p>
        </w:tc>
      </w:tr>
      <w:tr w:rsidR="00E00B02" w:rsidRPr="007B5E7A" w:rsidTr="007B5E7A">
        <w:trPr>
          <w:trHeight w:val="405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:rsidR="00E00B02" w:rsidRPr="007B5E7A" w:rsidRDefault="00A4572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717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:rsidR="00E00B02" w:rsidRPr="007B5E7A" w:rsidRDefault="00A4572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:rsidR="00E00B02" w:rsidRPr="007B5E7A" w:rsidRDefault="00A4572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0936</w:t>
            </w:r>
          </w:p>
        </w:tc>
      </w:tr>
      <w:tr w:rsidR="00E00B02" w:rsidRPr="007B5E7A" w:rsidTr="007B5E7A">
        <w:trPr>
          <w:trHeight w:val="405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:rsidR="00E00B02" w:rsidRPr="007B5E7A" w:rsidRDefault="00A4572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1282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:rsidR="00E00B02" w:rsidRPr="007B5E7A" w:rsidRDefault="00A4572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1554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:rsidR="00E00B02" w:rsidRPr="007B5E7A" w:rsidRDefault="00A4572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E00B02" w:rsidRPr="007B5E7A" w:rsidTr="007B5E7A">
        <w:trPr>
          <w:trHeight w:val="405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2059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3916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4450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4537</w:t>
            </w:r>
          </w:p>
        </w:tc>
      </w:tr>
      <w:tr w:rsidR="00E00B02" w:rsidRPr="007B5E7A" w:rsidTr="007B5E7A">
        <w:trPr>
          <w:trHeight w:val="405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4652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4856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7056</w:t>
            </w:r>
          </w:p>
        </w:tc>
      </w:tr>
      <w:tr w:rsidR="00E00B02" w:rsidRPr="007B5E7A" w:rsidTr="007B5E7A">
        <w:trPr>
          <w:trHeight w:val="405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7642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8980</w:t>
            </w:r>
          </w:p>
        </w:tc>
      </w:tr>
      <w:tr w:rsidR="00E00B02" w:rsidRPr="007B5E7A" w:rsidTr="007B5E7A">
        <w:trPr>
          <w:trHeight w:val="378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8983</w:t>
            </w:r>
          </w:p>
        </w:tc>
      </w:tr>
      <w:tr w:rsidR="00E00B02" w:rsidRPr="007B5E7A" w:rsidTr="007B5E7A">
        <w:trPr>
          <w:trHeight w:val="405"/>
        </w:trPr>
        <w:tc>
          <w:tcPr>
            <w:tcW w:w="181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0" w:type="dxa"/>
          </w:tcPr>
          <w:p w:rsidR="00E00B02" w:rsidRPr="007B5E7A" w:rsidRDefault="007B5E7A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3108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2" w:type="dxa"/>
          </w:tcPr>
          <w:p w:rsidR="00E00B02" w:rsidRPr="007B5E7A" w:rsidRDefault="00E00B02" w:rsidP="007B5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7A">
              <w:rPr>
                <w:rFonts w:ascii="Times New Roman" w:hAnsi="Times New Roman" w:cs="Times New Roman"/>
                <w:sz w:val="24"/>
                <w:szCs w:val="24"/>
              </w:rPr>
              <w:t>0.8983</w:t>
            </w:r>
          </w:p>
        </w:tc>
      </w:tr>
    </w:tbl>
    <w:p w:rsidR="0075790C" w:rsidRPr="007B5E7A" w:rsidRDefault="00595DFA" w:rsidP="007B5E7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5790C" w:rsidRPr="007B5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DFA" w:rsidRDefault="00595DFA" w:rsidP="007B5E7A">
      <w:pPr>
        <w:spacing w:after="0" w:line="240" w:lineRule="auto"/>
      </w:pPr>
      <w:r>
        <w:separator/>
      </w:r>
    </w:p>
  </w:endnote>
  <w:endnote w:type="continuationSeparator" w:id="0">
    <w:p w:rsidR="00595DFA" w:rsidRDefault="00595DFA" w:rsidP="007B5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DFA" w:rsidRDefault="00595DFA" w:rsidP="007B5E7A">
      <w:pPr>
        <w:spacing w:after="0" w:line="240" w:lineRule="auto"/>
      </w:pPr>
      <w:r>
        <w:separator/>
      </w:r>
    </w:p>
  </w:footnote>
  <w:footnote w:type="continuationSeparator" w:id="0">
    <w:p w:rsidR="00595DFA" w:rsidRDefault="00595DFA" w:rsidP="007B5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8AD"/>
    <w:rsid w:val="000900CD"/>
    <w:rsid w:val="000C07BD"/>
    <w:rsid w:val="000D0C06"/>
    <w:rsid w:val="00146C48"/>
    <w:rsid w:val="001E0767"/>
    <w:rsid w:val="0036314F"/>
    <w:rsid w:val="003A1BE7"/>
    <w:rsid w:val="003B4146"/>
    <w:rsid w:val="004A0710"/>
    <w:rsid w:val="004B2BD4"/>
    <w:rsid w:val="00595DFA"/>
    <w:rsid w:val="00660E2A"/>
    <w:rsid w:val="006A705F"/>
    <w:rsid w:val="007B5E7A"/>
    <w:rsid w:val="009C544D"/>
    <w:rsid w:val="00A257B1"/>
    <w:rsid w:val="00A45722"/>
    <w:rsid w:val="00B07190"/>
    <w:rsid w:val="00B221FA"/>
    <w:rsid w:val="00E00B02"/>
    <w:rsid w:val="00E95F43"/>
    <w:rsid w:val="00F158AD"/>
    <w:rsid w:val="00F8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B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E7A"/>
  </w:style>
  <w:style w:type="paragraph" w:styleId="Footer">
    <w:name w:val="footer"/>
    <w:basedOn w:val="Normal"/>
    <w:link w:val="FooterChar"/>
    <w:uiPriority w:val="99"/>
    <w:unhideWhenUsed/>
    <w:rsid w:val="007B5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E7A"/>
  </w:style>
  <w:style w:type="paragraph" w:styleId="Caption">
    <w:name w:val="caption"/>
    <w:basedOn w:val="Normal"/>
    <w:next w:val="Normal"/>
    <w:uiPriority w:val="35"/>
    <w:unhideWhenUsed/>
    <w:qFormat/>
    <w:rsid w:val="007B5E7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B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E7A"/>
  </w:style>
  <w:style w:type="paragraph" w:styleId="Footer">
    <w:name w:val="footer"/>
    <w:basedOn w:val="Normal"/>
    <w:link w:val="FooterChar"/>
    <w:uiPriority w:val="99"/>
    <w:unhideWhenUsed/>
    <w:rsid w:val="007B5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E7A"/>
  </w:style>
  <w:style w:type="paragraph" w:styleId="Caption">
    <w:name w:val="caption"/>
    <w:basedOn w:val="Normal"/>
    <w:next w:val="Normal"/>
    <w:uiPriority w:val="35"/>
    <w:unhideWhenUsed/>
    <w:qFormat/>
    <w:rsid w:val="007B5E7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</dc:creator>
  <cp:lastModifiedBy>Haier pc</cp:lastModifiedBy>
  <cp:revision>4</cp:revision>
  <cp:lastPrinted>2017-01-12T17:31:00Z</cp:lastPrinted>
  <dcterms:created xsi:type="dcterms:W3CDTF">2017-08-16T14:58:00Z</dcterms:created>
  <dcterms:modified xsi:type="dcterms:W3CDTF">2017-12-11T09:40:00Z</dcterms:modified>
</cp:coreProperties>
</file>